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48780" w14:textId="77777777" w:rsidR="00A010C4" w:rsidRDefault="00AA1E29">
      <w:pPr>
        <w:rPr>
          <w:b/>
          <w:bCs/>
          <w:lang w:val="en-US"/>
        </w:rPr>
      </w:pPr>
      <w:r w:rsidRPr="00AA1E29">
        <w:rPr>
          <w:b/>
          <w:bCs/>
          <w:lang w:val="en-US"/>
        </w:rPr>
        <w:t>Supp</w:t>
      </w:r>
      <w:r w:rsidR="00C439F0">
        <w:rPr>
          <w:b/>
          <w:bCs/>
          <w:lang w:val="en-US"/>
        </w:rPr>
        <w:t xml:space="preserve">orting information </w:t>
      </w:r>
      <w:r w:rsidRPr="00AA1E29">
        <w:rPr>
          <w:b/>
          <w:bCs/>
          <w:lang w:val="en-US"/>
        </w:rPr>
        <w:t>file</w:t>
      </w:r>
      <w:r w:rsidR="00C439F0">
        <w:rPr>
          <w:b/>
          <w:bCs/>
          <w:lang w:val="en-US"/>
        </w:rPr>
        <w:t xml:space="preserve">. </w:t>
      </w:r>
    </w:p>
    <w:p w14:paraId="56953017" w14:textId="47BC11D3" w:rsidR="00AA1E29" w:rsidRPr="00AA1E29" w:rsidRDefault="00C439F0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7E41F9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Table</w:t>
      </w:r>
      <w:r w:rsidR="00AA1E29" w:rsidRPr="00AA1E29">
        <w:rPr>
          <w:b/>
          <w:bCs/>
          <w:lang w:val="en-US"/>
        </w:rPr>
        <w:t>. Details of participants in focus group sessions</w:t>
      </w:r>
      <w:r w:rsidR="007E41F9">
        <w:rPr>
          <w:b/>
          <w:bCs/>
          <w:lang w:val="en-US"/>
        </w:rPr>
        <w:t>.</w:t>
      </w:r>
      <w:r w:rsidR="00AA1E29" w:rsidRPr="00AA1E29">
        <w:rPr>
          <w:b/>
          <w:bCs/>
          <w:lang w:val="en-US"/>
        </w:rPr>
        <w:t xml:space="preserve"> </w:t>
      </w:r>
    </w:p>
    <w:tbl>
      <w:tblPr>
        <w:tblStyle w:val="Grilledutableau"/>
        <w:tblW w:w="9085" w:type="dxa"/>
        <w:tblLook w:val="04A0" w:firstRow="1" w:lastRow="0" w:firstColumn="1" w:lastColumn="0" w:noHBand="0" w:noVBand="1"/>
      </w:tblPr>
      <w:tblGrid>
        <w:gridCol w:w="1145"/>
        <w:gridCol w:w="3474"/>
        <w:gridCol w:w="1618"/>
        <w:gridCol w:w="2848"/>
      </w:tblGrid>
      <w:tr w:rsidR="00AA1E29" w:rsidRPr="00C439F0" w14:paraId="122A84BB" w14:textId="77777777" w:rsidTr="00AA1E29">
        <w:tc>
          <w:tcPr>
            <w:tcW w:w="1145" w:type="dxa"/>
          </w:tcPr>
          <w:p w14:paraId="43E0D97A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ession number</w:t>
            </w:r>
          </w:p>
        </w:tc>
        <w:tc>
          <w:tcPr>
            <w:tcW w:w="3474" w:type="dxa"/>
          </w:tcPr>
          <w:p w14:paraId="2403EA59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gion/place</w:t>
            </w:r>
          </w:p>
        </w:tc>
        <w:tc>
          <w:tcPr>
            <w:tcW w:w="1618" w:type="dxa"/>
          </w:tcPr>
          <w:p w14:paraId="454227AE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umber of participants*</w:t>
            </w:r>
          </w:p>
        </w:tc>
        <w:tc>
          <w:tcPr>
            <w:tcW w:w="2848" w:type="dxa"/>
          </w:tcPr>
          <w:p w14:paraId="15F925C4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ofile of participants</w:t>
            </w:r>
          </w:p>
        </w:tc>
      </w:tr>
      <w:tr w:rsidR="00AA1E29" w:rsidRPr="00C439F0" w14:paraId="497FC666" w14:textId="77777777" w:rsidTr="00AA1E29">
        <w:tc>
          <w:tcPr>
            <w:tcW w:w="1145" w:type="dxa"/>
          </w:tcPr>
          <w:p w14:paraId="0432BA14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3474" w:type="dxa"/>
          </w:tcPr>
          <w:p w14:paraId="291930F6" w14:textId="58B1CB13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North (Garoua public state</w:t>
            </w:r>
            <w:r w:rsidR="004B114A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registered nurse training school)</w:t>
            </w:r>
          </w:p>
        </w:tc>
        <w:tc>
          <w:tcPr>
            <w:tcW w:w="1618" w:type="dxa"/>
          </w:tcPr>
          <w:p w14:paraId="467820D6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58 (27F, 31M)</w:t>
            </w:r>
          </w:p>
        </w:tc>
        <w:tc>
          <w:tcPr>
            <w:tcW w:w="2848" w:type="dxa"/>
          </w:tcPr>
          <w:p w14:paraId="099098EC" w14:textId="37C8721E" w:rsidR="00AA1E29" w:rsidRPr="00C439F0" w:rsidRDefault="00AA1E29">
            <w:pPr>
              <w:spacing w:line="276" w:lineRule="auto"/>
              <w:ind w:left="-2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Third</w:t>
            </w:r>
            <w:r w:rsidR="004B114A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year students</w:t>
            </w:r>
          </w:p>
          <w:p w14:paraId="0B474DC9" w14:textId="77777777" w:rsidR="00AA1E29" w:rsidRPr="00C439F0" w:rsidRDefault="00AA1E29">
            <w:pPr>
              <w:spacing w:line="276" w:lineRule="auto"/>
              <w:ind w:left="-2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A1E29" w:rsidRPr="00C439F0" w14:paraId="6A1D0D25" w14:textId="77777777" w:rsidTr="00AA1E29">
        <w:tc>
          <w:tcPr>
            <w:tcW w:w="1145" w:type="dxa"/>
          </w:tcPr>
          <w:p w14:paraId="45EB219A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3474" w:type="dxa"/>
          </w:tcPr>
          <w:p w14:paraId="6874F605" w14:textId="1FCEB70D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North (Garoua private state</w:t>
            </w:r>
            <w:r w:rsidR="004B114A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registered nurse training school)</w:t>
            </w:r>
          </w:p>
        </w:tc>
        <w:tc>
          <w:tcPr>
            <w:tcW w:w="1618" w:type="dxa"/>
          </w:tcPr>
          <w:p w14:paraId="6A0F1F4A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78 (39F, 39M)</w:t>
            </w:r>
          </w:p>
        </w:tc>
        <w:tc>
          <w:tcPr>
            <w:tcW w:w="2848" w:type="dxa"/>
          </w:tcPr>
          <w:p w14:paraId="6130554A" w14:textId="58513281" w:rsidR="00AA1E29" w:rsidRPr="00C439F0" w:rsidRDefault="00AA1E29">
            <w:pPr>
              <w:spacing w:line="276" w:lineRule="auto"/>
              <w:ind w:left="-2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Third</w:t>
            </w:r>
            <w:r w:rsidR="004B114A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year students</w:t>
            </w:r>
          </w:p>
          <w:p w14:paraId="1644D7F2" w14:textId="77777777" w:rsidR="00AA1E29" w:rsidRPr="00C439F0" w:rsidRDefault="00AA1E29">
            <w:pPr>
              <w:spacing w:line="276" w:lineRule="auto"/>
              <w:ind w:left="-2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A1E29" w:rsidRPr="00C439F0" w14:paraId="412ED968" w14:textId="77777777" w:rsidTr="00AA1E29">
        <w:tc>
          <w:tcPr>
            <w:tcW w:w="1145" w:type="dxa"/>
          </w:tcPr>
          <w:p w14:paraId="778E210D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3474" w:type="dxa"/>
          </w:tcPr>
          <w:p w14:paraId="2296DD0C" w14:textId="3E0B7553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Far North (Maroua public state</w:t>
            </w:r>
            <w:r w:rsidR="004B114A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registered nurse training school)</w:t>
            </w:r>
          </w:p>
        </w:tc>
        <w:tc>
          <w:tcPr>
            <w:tcW w:w="1618" w:type="dxa"/>
          </w:tcPr>
          <w:p w14:paraId="10AAC970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29 (26F, 3M)</w:t>
            </w:r>
          </w:p>
        </w:tc>
        <w:tc>
          <w:tcPr>
            <w:tcW w:w="2848" w:type="dxa"/>
          </w:tcPr>
          <w:p w14:paraId="02FE8A62" w14:textId="58A0D1A9" w:rsidR="00AA1E29" w:rsidRPr="00C439F0" w:rsidRDefault="00AA1E29">
            <w:pPr>
              <w:spacing w:line="276" w:lineRule="auto"/>
              <w:ind w:left="-2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Third</w:t>
            </w:r>
            <w:r w:rsidR="004B114A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year students</w:t>
            </w:r>
          </w:p>
          <w:p w14:paraId="7A0F8A05" w14:textId="77777777" w:rsidR="00AA1E29" w:rsidRPr="00C439F0" w:rsidRDefault="00AA1E29">
            <w:pPr>
              <w:spacing w:line="276" w:lineRule="auto"/>
              <w:ind w:left="-2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A1E29" w:rsidRPr="00A5247C" w14:paraId="7BB7EF0A" w14:textId="77777777" w:rsidTr="00AA1E29">
        <w:tc>
          <w:tcPr>
            <w:tcW w:w="1145" w:type="dxa"/>
          </w:tcPr>
          <w:p w14:paraId="3D573170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3474" w:type="dxa"/>
          </w:tcPr>
          <w:p w14:paraId="55107A8A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Far North (Maroua 3 Health District)</w:t>
            </w:r>
          </w:p>
        </w:tc>
        <w:tc>
          <w:tcPr>
            <w:tcW w:w="1618" w:type="dxa"/>
          </w:tcPr>
          <w:p w14:paraId="7439ECB3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16 (3F, 13M)</w:t>
            </w:r>
          </w:p>
        </w:tc>
        <w:tc>
          <w:tcPr>
            <w:tcW w:w="2848" w:type="dxa"/>
          </w:tcPr>
          <w:p w14:paraId="6D3A96CC" w14:textId="77777777" w:rsidR="00AA1E29" w:rsidRPr="00C439F0" w:rsidRDefault="00AA1E29">
            <w:pPr>
              <w:spacing w:line="276" w:lineRule="auto"/>
              <w:ind w:left="-2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Chiefs of health areas, data manager at district level, supervisor from regional delegation</w:t>
            </w:r>
          </w:p>
        </w:tc>
      </w:tr>
      <w:tr w:rsidR="00AA1E29" w:rsidRPr="00A5247C" w14:paraId="71AEEC40" w14:textId="77777777" w:rsidTr="00AA1E29">
        <w:tc>
          <w:tcPr>
            <w:tcW w:w="1145" w:type="dxa"/>
          </w:tcPr>
          <w:p w14:paraId="5A5A583B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3474" w:type="dxa"/>
          </w:tcPr>
          <w:p w14:paraId="56F7A42D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Far North (Roua Health District)</w:t>
            </w:r>
          </w:p>
        </w:tc>
        <w:tc>
          <w:tcPr>
            <w:tcW w:w="1618" w:type="dxa"/>
          </w:tcPr>
          <w:p w14:paraId="75623CE5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15 (3F, 12M)</w:t>
            </w:r>
          </w:p>
        </w:tc>
        <w:tc>
          <w:tcPr>
            <w:tcW w:w="2848" w:type="dxa"/>
          </w:tcPr>
          <w:p w14:paraId="54C70245" w14:textId="2C981870" w:rsidR="00AA1E29" w:rsidRPr="00C439F0" w:rsidRDefault="00AA1E29">
            <w:pPr>
              <w:spacing w:line="276" w:lineRule="auto"/>
              <w:ind w:left="-2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Chiefs of health areas, data manager at district level</w:t>
            </w:r>
          </w:p>
        </w:tc>
      </w:tr>
      <w:tr w:rsidR="00AA1E29" w:rsidRPr="00A5247C" w14:paraId="39AE822D" w14:textId="77777777" w:rsidTr="00AA1E29">
        <w:tc>
          <w:tcPr>
            <w:tcW w:w="1145" w:type="dxa"/>
          </w:tcPr>
          <w:p w14:paraId="5EAA55A0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3474" w:type="dxa"/>
          </w:tcPr>
          <w:p w14:paraId="47A3B710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North (</w:t>
            </w:r>
            <w:proofErr w:type="spellStart"/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Lagdo</w:t>
            </w:r>
            <w:proofErr w:type="spellEnd"/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Health District)</w:t>
            </w:r>
          </w:p>
        </w:tc>
        <w:tc>
          <w:tcPr>
            <w:tcW w:w="1618" w:type="dxa"/>
          </w:tcPr>
          <w:p w14:paraId="6EB2B5C7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>18 (2F, 16M)</w:t>
            </w:r>
          </w:p>
        </w:tc>
        <w:tc>
          <w:tcPr>
            <w:tcW w:w="2848" w:type="dxa"/>
          </w:tcPr>
          <w:p w14:paraId="58F492BF" w14:textId="61EE4492" w:rsidR="00AA1E29" w:rsidRPr="00C439F0" w:rsidRDefault="00AA1E29">
            <w:pPr>
              <w:spacing w:line="276" w:lineRule="auto"/>
              <w:ind w:left="-2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hiefs of health areas, data manager at district level </w:t>
            </w:r>
          </w:p>
        </w:tc>
      </w:tr>
      <w:tr w:rsidR="00AA1E29" w:rsidRPr="00C439F0" w14:paraId="7FBCB8F7" w14:textId="77777777" w:rsidTr="00AA1E29">
        <w:tc>
          <w:tcPr>
            <w:tcW w:w="1145" w:type="dxa"/>
          </w:tcPr>
          <w:p w14:paraId="76C4DB8D" w14:textId="77777777" w:rsidR="00AA1E29" w:rsidRPr="00C439F0" w:rsidRDefault="00AA1E29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ummary </w:t>
            </w:r>
          </w:p>
        </w:tc>
        <w:tc>
          <w:tcPr>
            <w:tcW w:w="7940" w:type="dxa"/>
            <w:gridSpan w:val="3"/>
          </w:tcPr>
          <w:p w14:paraId="79279CF1" w14:textId="77777777" w:rsidR="00AA1E29" w:rsidRPr="00C439F0" w:rsidRDefault="00AA1E29">
            <w:pPr>
              <w:spacing w:line="276" w:lineRule="auto"/>
              <w:ind w:left="-2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9F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 sessions with 214 participants (100 Females, 114 Males) </w:t>
            </w:r>
          </w:p>
        </w:tc>
      </w:tr>
    </w:tbl>
    <w:p w14:paraId="0610DFD5" w14:textId="061B7E6D" w:rsidR="00AA1E29" w:rsidRPr="00C439F0" w:rsidRDefault="00AA1E29" w:rsidP="00AA1E29">
      <w:pPr>
        <w:spacing w:line="480" w:lineRule="auto"/>
        <w:rPr>
          <w:rFonts w:ascii="Calibri" w:hAnsi="Calibri" w:cs="Calibri"/>
          <w:sz w:val="22"/>
          <w:szCs w:val="22"/>
        </w:rPr>
      </w:pPr>
      <w:r w:rsidRPr="00C439F0">
        <w:rPr>
          <w:rFonts w:ascii="Calibri" w:hAnsi="Calibri" w:cs="Calibri"/>
          <w:sz w:val="22"/>
          <w:szCs w:val="22"/>
        </w:rPr>
        <w:t>*M</w:t>
      </w:r>
      <w:r w:rsidR="00DF457D">
        <w:rPr>
          <w:rFonts w:ascii="Calibri" w:hAnsi="Calibri" w:cs="Calibri"/>
          <w:sz w:val="22"/>
          <w:szCs w:val="22"/>
        </w:rPr>
        <w:t xml:space="preserve"> </w:t>
      </w:r>
      <w:r w:rsidRPr="00C439F0">
        <w:rPr>
          <w:rFonts w:ascii="Calibri" w:hAnsi="Calibri" w:cs="Calibri"/>
          <w:sz w:val="22"/>
          <w:szCs w:val="22"/>
        </w:rPr>
        <w:t>=</w:t>
      </w:r>
      <w:r w:rsidR="00DF457D">
        <w:rPr>
          <w:rFonts w:ascii="Calibri" w:hAnsi="Calibri" w:cs="Calibri"/>
          <w:sz w:val="22"/>
          <w:szCs w:val="22"/>
        </w:rPr>
        <w:t xml:space="preserve"> </w:t>
      </w:r>
      <w:r w:rsidRPr="00C439F0">
        <w:rPr>
          <w:rFonts w:ascii="Calibri" w:hAnsi="Calibri" w:cs="Calibri"/>
          <w:sz w:val="22"/>
          <w:szCs w:val="22"/>
        </w:rPr>
        <w:t>Males, F</w:t>
      </w:r>
      <w:r w:rsidR="00DF457D">
        <w:rPr>
          <w:rFonts w:ascii="Calibri" w:hAnsi="Calibri" w:cs="Calibri"/>
          <w:sz w:val="22"/>
          <w:szCs w:val="22"/>
        </w:rPr>
        <w:t xml:space="preserve"> </w:t>
      </w:r>
      <w:r w:rsidRPr="00C439F0">
        <w:rPr>
          <w:rFonts w:ascii="Calibri" w:hAnsi="Calibri" w:cs="Calibri"/>
          <w:sz w:val="22"/>
          <w:szCs w:val="22"/>
        </w:rPr>
        <w:t xml:space="preserve">= </w:t>
      </w:r>
      <w:proofErr w:type="spellStart"/>
      <w:r w:rsidRPr="00C439F0">
        <w:rPr>
          <w:rFonts w:ascii="Calibri" w:hAnsi="Calibri" w:cs="Calibri"/>
          <w:sz w:val="22"/>
          <w:szCs w:val="22"/>
        </w:rPr>
        <w:t>Females</w:t>
      </w:r>
      <w:proofErr w:type="spellEnd"/>
    </w:p>
    <w:p w14:paraId="19AE041F" w14:textId="77777777" w:rsidR="00AA1E29" w:rsidRPr="00AA1E29" w:rsidRDefault="00AA1E29">
      <w:pPr>
        <w:rPr>
          <w:lang w:val="en-US"/>
        </w:rPr>
      </w:pPr>
    </w:p>
    <w:sectPr w:rsidR="00AA1E29" w:rsidRPr="00AA1E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E29"/>
    <w:rsid w:val="001C2C90"/>
    <w:rsid w:val="00225EA2"/>
    <w:rsid w:val="00245AB5"/>
    <w:rsid w:val="00286F34"/>
    <w:rsid w:val="002B3138"/>
    <w:rsid w:val="002E0443"/>
    <w:rsid w:val="004551F1"/>
    <w:rsid w:val="004B114A"/>
    <w:rsid w:val="00533A83"/>
    <w:rsid w:val="007E41F9"/>
    <w:rsid w:val="007E76AD"/>
    <w:rsid w:val="00933A74"/>
    <w:rsid w:val="00A010C4"/>
    <w:rsid w:val="00A5247C"/>
    <w:rsid w:val="00AA1E29"/>
    <w:rsid w:val="00B471FA"/>
    <w:rsid w:val="00B7491B"/>
    <w:rsid w:val="00C034BF"/>
    <w:rsid w:val="00C439F0"/>
    <w:rsid w:val="00CF290A"/>
    <w:rsid w:val="00D02F5C"/>
    <w:rsid w:val="00D67EC5"/>
    <w:rsid w:val="00DF1536"/>
    <w:rsid w:val="00DF457D"/>
    <w:rsid w:val="00E52101"/>
    <w:rsid w:val="00F4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3780"/>
  <w15:chartTrackingRefBased/>
  <w15:docId w15:val="{31FA1349-8D80-485F-8867-65D77331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E29"/>
    <w:pPr>
      <w:spacing w:line="278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1E2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034BF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Moungui</dc:creator>
  <cp:keywords/>
  <dc:description/>
  <cp:lastModifiedBy>Henri Moungui</cp:lastModifiedBy>
  <cp:revision>2</cp:revision>
  <dcterms:created xsi:type="dcterms:W3CDTF">2025-03-06T08:50:00Z</dcterms:created>
  <dcterms:modified xsi:type="dcterms:W3CDTF">2025-03-06T08:50:00Z</dcterms:modified>
</cp:coreProperties>
</file>